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03" w:rsidRDefault="00CD1003" w:rsidP="00DE358C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CD1003">
        <w:rPr>
          <w:rFonts w:ascii="Times New Roman" w:hAnsi="Times New Roman" w:cs="Times New Roman"/>
          <w:b/>
          <w:sz w:val="24"/>
          <w:szCs w:val="28"/>
        </w:rPr>
        <w:t>Supporting Information</w:t>
      </w:r>
    </w:p>
    <w:p w:rsidR="00DE358C" w:rsidRPr="00225C31" w:rsidRDefault="00284EAA" w:rsidP="00DE358C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8"/>
        </w:rPr>
        <w:t>S2 Table</w:t>
      </w:r>
      <w:bookmarkEnd w:id="0"/>
      <w:r>
        <w:rPr>
          <w:rFonts w:ascii="Times New Roman" w:hAnsi="Times New Roman" w:cs="Times New Roman"/>
          <w:b/>
          <w:sz w:val="24"/>
          <w:szCs w:val="28"/>
        </w:rPr>
        <w:t xml:space="preserve">. </w:t>
      </w:r>
      <w:r w:rsidR="00DE358C" w:rsidRPr="005200B2">
        <w:rPr>
          <w:rFonts w:ascii="Times New Roman" w:hAnsi="Times New Roman" w:cs="Times New Roman"/>
          <w:sz w:val="24"/>
          <w:szCs w:val="28"/>
        </w:rPr>
        <w:t>Primers</w:t>
      </w:r>
      <w:r w:rsidR="00DE358C" w:rsidRPr="005200B2">
        <w:rPr>
          <w:rFonts w:ascii="Times New Roman" w:hAnsi="Times New Roman" w:cs="Times New Roman" w:hint="eastAsia"/>
          <w:sz w:val="24"/>
          <w:szCs w:val="28"/>
        </w:rPr>
        <w:t xml:space="preserve"> used in this study</w:t>
      </w:r>
    </w:p>
    <w:tbl>
      <w:tblPr>
        <w:tblW w:w="9025" w:type="dxa"/>
        <w:jc w:val="center"/>
        <w:tblLayout w:type="fixed"/>
        <w:tblLook w:val="04A0" w:firstRow="1" w:lastRow="0" w:firstColumn="1" w:lastColumn="0" w:noHBand="0" w:noVBand="1"/>
      </w:tblPr>
      <w:tblGrid>
        <w:gridCol w:w="2029"/>
        <w:gridCol w:w="5201"/>
        <w:gridCol w:w="1795"/>
      </w:tblGrid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2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0A78A1" w:rsidRPr="00284EAA" w:rsidTr="00284EAA">
        <w:trPr>
          <w:trHeight w:val="285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Km-out-F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GGATCGTTTCGCATGATTG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For transposon mutants</w:t>
            </w: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Km-out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TCCCGCTCAGAAGAACTC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CCACGCGTCGACTAGTACNNNNNNNNNNACGCC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For transposon insertion sequencing</w:t>
            </w: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B2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CCACGCGTCGACTAGTACNNNNNNNNNNCCTG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B3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CCACGCGTCGACTAGTACNNNNNNNNNNCCTC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BS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CCACGCGTCGACTAGTA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CTGACCGCTTCCTCGTGCTTTAC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CATCGCCTTCTATCGCCTTCTTGA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pSC189-seq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0A78A1" w:rsidRPr="00284EAA" w:rsidRDefault="000A78A1" w:rsidP="00E405C4">
            <w:pPr>
              <w:widowControl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CGCGAAGTTCCTATTCCGAAGTTC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8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pDM4-F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TGCTCCAGTGGCTTCTGTTTCTA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For deletion mutants</w:t>
            </w:r>
          </w:p>
        </w:tc>
      </w:tr>
      <w:tr w:rsidR="000A78A1" w:rsidRPr="00284EAA" w:rsidTr="00284EAA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DM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CAGCAACTTAAATAGCCTCTAA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GCGGATAACAATTTGTGGAATCCCGGGACGCAAAATCATCCTATTTTCCGACT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TCACTCTCATCATTTCATTACATTTAACTCACT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ATGAAATGATGAGAGTGAATATAATATTATGGG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CGGAGTGTATATCAAGCTTATCGATACCCATCGCTTTGCTGAGCCAGATTG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GATTACCCTGGATGGCACCCGTTC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172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-i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CTGAATTGTTCCTCCGGTATTTTC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TTATCGCCAGTTCAGATTCAAAG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AGCCTGCGTTGCTTTAGCCTGT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GCGGATAACAATTTGTGGAATCCCGGGACAAGTAAAAATAAGCACAAATAGA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csD 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deletion mutant</w:t>
            </w: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ACCTTGCTACATTTATGTTTACGACCTGTAAAA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ACATAAATGTAGCAAGGTAGCCCAATACATGAA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CGGAGTGTATATCAAGCTTATCGATACCGATTTCTTCTGGCTGCTGATGGTC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CGACCTTCAATCAGCCAGGACA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i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AAGCCCGAGGCAGTAAGATTAGAC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CAACACGAATATGATACTAAAA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s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AGTGATTTATTCTTTGTCTGTCGG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GCGGATAACAATTTGTGGAATCCCGGGATGGATAACTCAGCAAAACTGGAACA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iiC 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deletion mutant</w:t>
            </w: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TCTATTCATTTAATCTTCATTTTTTTCCTCCTT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GAAGATTAAATGAATAGAAGACAAAGCGATCA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CGGAGTGTATATCAAGCTTATCGATACCTTTTTTTACCAGTGGGGAAAGAAT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553A58">
        <w:trPr>
          <w:trHeight w:val="30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CTGACGACTGCTTTTATTACACAA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553A58">
        <w:trPr>
          <w:trHeight w:val="300"/>
          <w:jc w:val="center"/>
        </w:trPr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in-R</w:t>
            </w:r>
          </w:p>
        </w:tc>
        <w:tc>
          <w:tcPr>
            <w:tcW w:w="5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CAGTATTTCCTTTTAAATAATCCAT</w:t>
            </w:r>
          </w:p>
        </w:tc>
        <w:tc>
          <w:tcPr>
            <w:tcW w:w="17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553A58">
        <w:trPr>
          <w:trHeight w:val="300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ACGCAGGATGAAGAAAAGAAACG</w:t>
            </w:r>
          </w:p>
        </w:tc>
        <w:tc>
          <w:tcPr>
            <w:tcW w:w="1795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553A58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C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TATCCTCCTCATTTATCTGCTTC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553A58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GCGGATAACAATTTGTGGAATCCCGGGAGGCAATGGGCCTGTTCTACGTCTCC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 xml:space="preserve">sifA 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deletion mutant</w:t>
            </w: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TGATTTTACATATTAATCTCACTTAAACTGGA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TTAATATGTAAAATCAGACGACGCTTTCTCAA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CGGAGTGTATATCAAGCTTATCGATACCCGAGCCAATCAACGTGGCGAAGG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AATGATGCCACCATTATTCTTCG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172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i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GGTATGTGGGTATGCGGTGGTGGT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CTGGGCGTGATTGATACACCGAT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fA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GACGACCACAAACGGCAGGCTAAA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GAGCGGATAACAATTTGTGGAATCCCGGGACACCAACATCCCAGGTTCGTCACAG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For </w:t>
            </w: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CGTTAAATTACATATATACTGTTAGCGATGTCTG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AGTATATATGTAATTTAACGTAAATAAGGAAGTC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AGCGGAGTGTATATCAAGCTTATCGATACCTTCAACAGCCCCGACTCCTTTACG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GTTTGCTGCTCGTTTGGGATAAGT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172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GGCAAGGGTCATTACCAGCAGAAA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GAACGGCTGTGAGTTTCCATTGCT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kern w:val="0"/>
                <w:sz w:val="20"/>
                <w:szCs w:val="20"/>
              </w:rPr>
              <w:t>prgH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="宋体" w:hAnsi="Times New Roman" w:cs="Times New Roman"/>
                <w:sz w:val="20"/>
                <w:szCs w:val="20"/>
              </w:rPr>
              <w:t>GACGGGCTCTGAGTATTTCTACATC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GCGGATAACAATTTGTGGAATCCCGGGAATCGAAGATGTTCAATCGGTTACT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For 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ssaV </w:t>
            </w: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deletion mutant</w:t>
            </w: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CATTCTTCATCTAACCATGAACGCATTGCGACTC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ATGGTTAGATGAAGAATGAATTGATGCAACG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CGGAGTGTATATCAAGCTTATCGATACCCACCAGAACATTGCTGTCTGCGTC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ACAGTGGCTCAGTGTATGCGCGG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i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in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ATAGAAACCCGTTCTGATACAAG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TTTGCCAGTTGCCGCCTAATAC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saV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TCTGTCAGAGGTTGCGACAACAAT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AGCGGATAACAATTTGTGGAATCCCGGGAATTCTGATTTTTTACTCCCCACTTA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 Spi-4 </w:t>
            </w: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deletion mutant</w:t>
            </w: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CTTATTTTACATGTTGTCTCCTGATATTACATTG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ACAACATGTAAAATAAGCAGCGCTTGTCGCTG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CGGAGTGTATATCAAGCTTATCGATACCCTGGACAAAGGTCTATTCAGAGGA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CTCGATCTTTCAACGTATAGCCGAT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in-R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ACTACTCAGACTACGTGCTAAT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CTCGCCTCGGCACATCATTATCC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pi-4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ou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CGTTGATAGCCAGAATGTCCCA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0A78A1" w:rsidRPr="00284EAA" w:rsidTr="00553A58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BAD33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TACTGTTTCTCCATACCCGTTTT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84EA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>complemented mutants</w:t>
            </w:r>
          </w:p>
        </w:tc>
      </w:tr>
      <w:tr w:rsidR="000A78A1" w:rsidRPr="00284EAA" w:rsidTr="00553A58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</w:rPr>
              <w:t>pBAD33</w:t>
            </w: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TTCTGCGTTCTGATTTAATCTGTAT</w:t>
            </w:r>
          </w:p>
        </w:tc>
        <w:tc>
          <w:tcPr>
            <w:tcW w:w="17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8A1" w:rsidRPr="00284EAA" w:rsidRDefault="000A78A1" w:rsidP="00E405C4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4EAA" w:rsidRPr="00284EAA" w:rsidTr="00553A58">
        <w:trPr>
          <w:trHeight w:val="285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lastRenderedPageBreak/>
              <w:t>pBAD33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GCTAGCGAATTCGAGCTCGGTACCTAAAGGAAGACGTTATGAATAGAAGACAAAGCGATCATC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84EAA">
              <w:rPr>
                <w:rFonts w:ascii="Times New Roman" w:eastAsiaTheme="majorEastAsia" w:hAnsi="Times New Roman" w:cs="Times New Roman"/>
                <w:iCs/>
                <w:kern w:val="0"/>
                <w:sz w:val="20"/>
                <w:szCs w:val="20"/>
              </w:rPr>
              <w:t xml:space="preserve">complemented mutant of </w:t>
            </w:r>
            <w:r w:rsidRPr="00284EA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∆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</w:p>
        </w:tc>
      </w:tr>
      <w:tr w:rsidR="00284EAA" w:rsidRPr="00284EAA" w:rsidTr="00553A58">
        <w:trPr>
          <w:trHeight w:val="285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BAD33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HA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CTCATCCGCCAAAACAGCCAAGCTTCAAGCGTAATCTGGAACATCGTATGGGTAAGGTGTATCTAATCGTTTAGT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CX340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GACAATCTGTGTGGGCACTCGACC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For β-lactamase TEM-1 fusion plasmid</w:t>
            </w:r>
          </w:p>
        </w:tc>
      </w:tr>
      <w:tr w:rsidR="00284EAA" w:rsidRPr="00284EAA" w:rsidTr="00284EAA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CX340-R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TTCTGAGAATAGTGTATGCGGCGA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CX340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AATAAGGAGGAATAACATATGATGAATAGAAGACAAAGCGATCATC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CX340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CGAATTCTCCGCGGAGGTACCAGGTGTATCTAATCGTTTAGT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624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BAD33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GGGCTAGCGAATTCGAGCTCGGTACCTAAAGGAAGACGTTATGAATAGAAGACAAAGCGATCATC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84EA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complemented mutant of </w:t>
            </w:r>
            <w:r w:rsidRPr="00284EAA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∆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</w:p>
        </w:tc>
      </w:tr>
      <w:tr w:rsidR="00284EAA" w:rsidRPr="00284EAA" w:rsidTr="00284EAA">
        <w:trPr>
          <w:trHeight w:val="399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BAD33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TCTCATCCGCCAAAACAGCCAAGCTTCAAGGTGTATCTAATCGTTTAGTA</w:t>
            </w:r>
          </w:p>
        </w:tc>
        <w:tc>
          <w:tcPr>
            <w:tcW w:w="1795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8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GEX-6p-1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TCTGTTCCAGGGGCCCCTGGGATCCATGAATAGAAGACAAAGCGATCATC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prokaryotic expression </w:t>
            </w:r>
            <w:r w:rsidRPr="00284EA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 SiiD</w:t>
            </w:r>
          </w:p>
        </w:tc>
      </w:tr>
      <w:tr w:rsidR="00284EAA" w:rsidRPr="00284EAA" w:rsidTr="00284EAA">
        <w:trPr>
          <w:trHeight w:val="8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GEX-6p-1-</w:t>
            </w:r>
            <w:r w:rsidRPr="00284EAA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</w:rPr>
              <w:t>siiD</w:t>
            </w: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GTCAGTCACGATGCGGCCGCTCGAGAGGTGTATCTAATCGTTTAGTA</w:t>
            </w: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4EAA" w:rsidRPr="00284EAA" w:rsidTr="00284EAA">
        <w:trPr>
          <w:trHeight w:val="8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GEX-6p-1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GGGCTGGCAAGCCACGTTTGGTG</w:t>
            </w:r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284EA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prokaryotic expression </w:t>
            </w:r>
            <w:r w:rsidRPr="00284EA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 SiiD</w:t>
            </w:r>
          </w:p>
        </w:tc>
      </w:tr>
      <w:tr w:rsidR="00284EAA" w:rsidRPr="00284EAA" w:rsidTr="00284EAA">
        <w:trPr>
          <w:trHeight w:val="80"/>
          <w:jc w:val="center"/>
        </w:trPr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jc w:val="left"/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pGEX-6p-1-R</w:t>
            </w:r>
          </w:p>
        </w:tc>
        <w:tc>
          <w:tcPr>
            <w:tcW w:w="5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</w:pPr>
            <w:r w:rsidRPr="00284EAA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</w:rPr>
              <w:t>CCGGGAGCTGCATGTGTCAGAGG</w:t>
            </w:r>
          </w:p>
        </w:tc>
        <w:tc>
          <w:tcPr>
            <w:tcW w:w="17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EAA" w:rsidRPr="00284EAA" w:rsidRDefault="00284EAA" w:rsidP="00284EAA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C0AB0" w:rsidRPr="00DE358C" w:rsidRDefault="003C0AB0" w:rsidP="00553A58">
      <w:pPr>
        <w:widowControl/>
        <w:jc w:val="left"/>
      </w:pPr>
    </w:p>
    <w:sectPr w:rsidR="003C0AB0" w:rsidRPr="00DE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38F" w:rsidRDefault="00D5338F" w:rsidP="00DE358C">
      <w:r>
        <w:separator/>
      </w:r>
    </w:p>
  </w:endnote>
  <w:endnote w:type="continuationSeparator" w:id="0">
    <w:p w:rsidR="00D5338F" w:rsidRDefault="00D5338F" w:rsidP="00DE3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38F" w:rsidRDefault="00D5338F" w:rsidP="00DE358C">
      <w:r>
        <w:separator/>
      </w:r>
    </w:p>
  </w:footnote>
  <w:footnote w:type="continuationSeparator" w:id="0">
    <w:p w:rsidR="00D5338F" w:rsidRDefault="00D5338F" w:rsidP="00DE3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9dvde3xfa0nep9fbvvfxtpfw9zfs99v2f&quot;&gt;SiiD&lt;record-ids&gt;&lt;item&gt;446&lt;/item&gt;&lt;item&gt;469&lt;/item&gt;&lt;item&gt;599&lt;/item&gt;&lt;item&gt;600&lt;/item&gt;&lt;/record-ids&gt;&lt;/item&gt;&lt;/Libraries&gt;"/>
  </w:docVars>
  <w:rsids>
    <w:rsidRoot w:val="00BB1443"/>
    <w:rsid w:val="000A78A1"/>
    <w:rsid w:val="00284EAA"/>
    <w:rsid w:val="003C0AB0"/>
    <w:rsid w:val="00553A58"/>
    <w:rsid w:val="006360D8"/>
    <w:rsid w:val="006476B1"/>
    <w:rsid w:val="00796A8B"/>
    <w:rsid w:val="00830F11"/>
    <w:rsid w:val="0084456F"/>
    <w:rsid w:val="0089053C"/>
    <w:rsid w:val="00BB1443"/>
    <w:rsid w:val="00C276F0"/>
    <w:rsid w:val="00CD1003"/>
    <w:rsid w:val="00D5338F"/>
    <w:rsid w:val="00DE358C"/>
    <w:rsid w:val="00E405C4"/>
    <w:rsid w:val="00EE1746"/>
    <w:rsid w:val="00FC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EA1BF4-F6E7-45F4-B137-0F5D606F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3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35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9053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9053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9053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9053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n</dc:creator>
  <cp:keywords/>
  <dc:description/>
  <cp:lastModifiedBy>Asian</cp:lastModifiedBy>
  <cp:revision>8</cp:revision>
  <dcterms:created xsi:type="dcterms:W3CDTF">2022-10-18T03:51:00Z</dcterms:created>
  <dcterms:modified xsi:type="dcterms:W3CDTF">2023-04-27T02:59:00Z</dcterms:modified>
</cp:coreProperties>
</file>